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ACF" w:rsidRPr="00556234" w:rsidRDefault="00B92ACF" w:rsidP="00B92ACF">
      <w:pPr>
        <w:rPr>
          <w:rFonts w:ascii="Times New Roman" w:hAnsi="Times New Roman"/>
          <w:sz w:val="24"/>
          <w:szCs w:val="24"/>
        </w:rPr>
      </w:pPr>
      <w:proofErr w:type="gramStart"/>
      <w:r w:rsidRPr="00556234">
        <w:rPr>
          <w:rFonts w:ascii="Times New Roman" w:hAnsi="Times New Roman"/>
          <w:sz w:val="24"/>
          <w:szCs w:val="24"/>
        </w:rPr>
        <w:t>Supplemental Table 1.</w:t>
      </w:r>
      <w:proofErr w:type="gramEnd"/>
      <w:r w:rsidRPr="00556234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proofErr w:type="gramStart"/>
      <w:r w:rsidRPr="00556234">
        <w:rPr>
          <w:rFonts w:ascii="Times New Roman" w:hAnsi="Times New Roman"/>
          <w:sz w:val="24"/>
          <w:szCs w:val="24"/>
        </w:rPr>
        <w:t>Actual and effective number of SNPs in each linkage region.</w:t>
      </w:r>
      <w:bookmarkEnd w:id="0"/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3"/>
        <w:gridCol w:w="1370"/>
        <w:gridCol w:w="1729"/>
      </w:tblGrid>
      <w:tr w:rsidR="00B92ACF" w:rsidRPr="00556234" w:rsidTr="00933F57">
        <w:trPr>
          <w:trHeight w:val="432"/>
        </w:trPr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556234">
              <w:rPr>
                <w:rFonts w:ascii="Times New Roman" w:hAnsi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556234">
              <w:rPr>
                <w:rFonts w:ascii="Times New Roman" w:hAnsi="Times New Roman"/>
                <w:b/>
                <w:sz w:val="24"/>
                <w:szCs w:val="24"/>
              </w:rPr>
              <w:t>Total SNPs</w:t>
            </w: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556234">
              <w:rPr>
                <w:rFonts w:ascii="Times New Roman" w:hAnsi="Times New Roman"/>
                <w:b/>
                <w:sz w:val="24"/>
                <w:szCs w:val="24"/>
              </w:rPr>
              <w:t>Effective SNPs</w:t>
            </w:r>
          </w:p>
        </w:tc>
      </w:tr>
      <w:tr w:rsidR="00B92ACF" w:rsidRPr="00556234" w:rsidTr="00933F57">
        <w:trPr>
          <w:trHeight w:val="432"/>
        </w:trPr>
        <w:tc>
          <w:tcPr>
            <w:tcW w:w="0" w:type="auto"/>
            <w:vAlign w:val="bottom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556234">
              <w:rPr>
                <w:rFonts w:ascii="Times New Roman" w:hAnsi="Times New Roman"/>
                <w:b/>
                <w:sz w:val="24"/>
                <w:szCs w:val="24"/>
              </w:rPr>
              <w:t>25(OH)D</w:t>
            </w: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92ACF" w:rsidRPr="00556234" w:rsidTr="00933F57">
        <w:trPr>
          <w:trHeight w:val="432"/>
        </w:trPr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</w:tr>
      <w:tr w:rsidR="00B92ACF" w:rsidRPr="00556234" w:rsidTr="00933F57">
        <w:trPr>
          <w:trHeight w:val="432"/>
        </w:trPr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B92ACF" w:rsidRPr="00556234" w:rsidTr="00933F57">
        <w:trPr>
          <w:trHeight w:val="432"/>
        </w:trPr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B92ACF" w:rsidRPr="00556234" w:rsidTr="00933F57">
        <w:trPr>
          <w:trHeight w:val="432"/>
        </w:trPr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556234">
              <w:rPr>
                <w:rFonts w:ascii="Times New Roman" w:hAnsi="Times New Roman"/>
                <w:b/>
                <w:sz w:val="24"/>
                <w:szCs w:val="24"/>
              </w:rPr>
              <w:t>Parathyroid Hormone</w:t>
            </w: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92ACF" w:rsidRPr="00556234" w:rsidTr="00933F57">
        <w:trPr>
          <w:trHeight w:val="432"/>
        </w:trPr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="00B92ACF" w:rsidRPr="00556234" w:rsidTr="00933F57">
        <w:trPr>
          <w:trHeight w:val="432"/>
        </w:trPr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B92ACF" w:rsidRPr="00556234" w:rsidTr="00933F57">
        <w:trPr>
          <w:trHeight w:val="432"/>
        </w:trPr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:rsidR="00B92ACF" w:rsidRPr="00556234" w:rsidRDefault="00B92ACF" w:rsidP="00933F57">
            <w:pPr>
              <w:spacing w:after="12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5623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</w:tbl>
    <w:p w:rsidR="00D453B9" w:rsidRDefault="00D453B9"/>
    <w:sectPr w:rsidR="00D45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ACF"/>
    <w:rsid w:val="007720D8"/>
    <w:rsid w:val="00B92ACF"/>
    <w:rsid w:val="00D45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A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A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la Aslibekyan</dc:creator>
  <cp:lastModifiedBy>Stella Aslibekyan</cp:lastModifiedBy>
  <cp:revision>1</cp:revision>
  <dcterms:created xsi:type="dcterms:W3CDTF">2016-03-15T14:04:00Z</dcterms:created>
  <dcterms:modified xsi:type="dcterms:W3CDTF">2016-03-15T14:08:00Z</dcterms:modified>
</cp:coreProperties>
</file>